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5332D" w:rsidR="00F5332D" w:rsidRDefault="00F5332D" w14:paraId="11A4A0D6" w14:textId="0013A228">
      <w:pPr>
        <w:rPr>
          <w:rFonts w:ascii="Times New Roman" w:hAnsi="Times New Roman" w:cs="Times New Roman"/>
        </w:rPr>
      </w:pPr>
      <w:r w:rsidRPr="0316FEB6" w:rsidR="3CE39713">
        <w:rPr>
          <w:rFonts w:ascii="Times New Roman" w:hAnsi="Times New Roman" w:cs="Times New Roman"/>
          <w:b w:val="1"/>
          <w:bCs w:val="1"/>
        </w:rPr>
        <w:t>Sup</w:t>
      </w:r>
      <w:r w:rsidRPr="0316FEB6" w:rsidR="3CE39713">
        <w:rPr>
          <w:rFonts w:ascii="Times New Roman" w:hAnsi="Times New Roman" w:cs="Times New Roman"/>
          <w:b w:val="1"/>
          <w:bCs w:val="1"/>
        </w:rPr>
        <w:t>plemental</w:t>
      </w:r>
      <w:r w:rsidRPr="0316FEB6" w:rsidR="3CE39713">
        <w:rPr>
          <w:rFonts w:ascii="Times New Roman" w:hAnsi="Times New Roman" w:cs="Times New Roman"/>
          <w:b w:val="1"/>
          <w:bCs w:val="1"/>
        </w:rPr>
        <w:t xml:space="preserve"> Ta</w:t>
      </w:r>
      <w:r w:rsidRPr="0316FEB6" w:rsidR="3CE39713">
        <w:rPr>
          <w:rFonts w:ascii="Times New Roman" w:hAnsi="Times New Roman" w:cs="Times New Roman"/>
          <w:b w:val="1"/>
          <w:bCs w:val="1"/>
        </w:rPr>
        <w:t>ble</w:t>
      </w:r>
      <w:r w:rsidRPr="0316FEB6" w:rsidR="00F5332D">
        <w:rPr>
          <w:rFonts w:ascii="Times New Roman" w:hAnsi="Times New Roman" w:cs="Times New Roman"/>
          <w:b w:val="1"/>
          <w:bCs w:val="1"/>
        </w:rPr>
        <w:t xml:space="preserve"> 1.</w:t>
      </w:r>
      <w:r w:rsidRPr="0316FEB6" w:rsidR="00F5332D">
        <w:rPr>
          <w:rFonts w:ascii="Times New Roman" w:hAnsi="Times New Roman" w:cs="Times New Roman"/>
        </w:rPr>
        <w:t xml:space="preserve"> Internal Consistency </w:t>
      </w:r>
      <w:r w:rsidRPr="0316FEB6" w:rsidR="00906F68">
        <w:rPr>
          <w:rFonts w:ascii="Times New Roman" w:hAnsi="Times New Roman" w:cs="Times New Roman"/>
        </w:rPr>
        <w:t xml:space="preserve">of </w:t>
      </w:r>
      <w:r w:rsidRPr="0316FEB6" w:rsidR="00906F68">
        <w:rPr>
          <w:rFonts w:ascii="Times New Roman" w:hAnsi="Times New Roman" w:cs="Times New Roman"/>
        </w:rPr>
        <w:t>MAP-DB-IT Subdomain</w:t>
      </w:r>
      <w:r w:rsidRPr="0316FEB6" w:rsidR="00906F68">
        <w:rPr>
          <w:rFonts w:ascii="Times New Roman" w:hAnsi="Times New Roman" w:cs="Times New Roman"/>
        </w:rPr>
        <w:t xml:space="preserve">s </w:t>
      </w:r>
      <w:r w:rsidRPr="0316FEB6" w:rsidR="00BC348A">
        <w:rPr>
          <w:rFonts w:ascii="Times New Roman" w:hAnsi="Times New Roman" w:cs="Times New Roman"/>
        </w:rPr>
        <w:t xml:space="preserve">Across </w:t>
      </w:r>
      <w:r w:rsidRPr="0316FEB6" w:rsidR="00906F68">
        <w:rPr>
          <w:rFonts w:ascii="Times New Roman" w:hAnsi="Times New Roman" w:cs="Times New Roman"/>
        </w:rPr>
        <w:t>A</w:t>
      </w:r>
      <w:r w:rsidRPr="0316FEB6" w:rsidR="00BC348A">
        <w:rPr>
          <w:rFonts w:ascii="Times New Roman" w:hAnsi="Times New Roman" w:cs="Times New Roman"/>
        </w:rPr>
        <w:t xml:space="preserve">ll Time </w:t>
      </w:r>
      <w:r w:rsidRPr="0316FEB6" w:rsidR="00906F68">
        <w:rPr>
          <w:rFonts w:ascii="Times New Roman" w:hAnsi="Times New Roman" w:cs="Times New Roman"/>
        </w:rPr>
        <w:t>P</w:t>
      </w:r>
      <w:r w:rsidRPr="0316FEB6" w:rsidR="00BC348A">
        <w:rPr>
          <w:rFonts w:ascii="Times New Roman" w:hAnsi="Times New Roman" w:cs="Times New Roman"/>
        </w:rPr>
        <w:t xml:space="preserve">oints </w:t>
      </w:r>
    </w:p>
    <w:p w:rsidR="00F5332D" w:rsidRDefault="00F5332D" w14:paraId="2E2116A0" w14:textId="466DC1DB"/>
    <w:tbl>
      <w:tblPr>
        <w:tblStyle w:val="TableGrid"/>
        <w:tblW w:w="96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407"/>
        <w:gridCol w:w="2408"/>
        <w:gridCol w:w="2407"/>
        <w:gridCol w:w="2408"/>
      </w:tblGrid>
      <w:tr w:rsidR="00F5332D" w:rsidTr="09AA6758" w14:paraId="659961E5" w14:textId="77777777">
        <w:tc>
          <w:tcPr>
            <w:tcW w:w="2407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F5332D" w:rsidR="00F5332D" w:rsidRDefault="00F5332D" w14:paraId="125513F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906F68" w:rsidR="00F5332D" w:rsidP="00906F68" w:rsidRDefault="00F5332D" w14:paraId="64EAC00B" w14:textId="7F6E34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6F68">
              <w:rPr>
                <w:rFonts w:ascii="Times New Roman" w:hAnsi="Times New Roman" w:cs="Times New Roman"/>
                <w:b/>
                <w:bCs/>
              </w:rPr>
              <w:t>T0</w:t>
            </w:r>
          </w:p>
        </w:tc>
        <w:tc>
          <w:tcPr>
            <w:tcW w:w="2407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906F68" w:rsidR="00F5332D" w:rsidP="00906F68" w:rsidRDefault="00F5332D" w14:paraId="1CD64861" w14:textId="28D3AD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6F68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2408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906F68" w:rsidR="00F5332D" w:rsidP="00906F68" w:rsidRDefault="00F5332D" w14:paraId="63A377AB" w14:textId="03021E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6F68"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</w:tr>
      <w:tr w:rsidR="00F5332D" w:rsidTr="09AA6758" w14:paraId="35359E71" w14:textId="77777777">
        <w:trPr>
          <w:trHeight w:val="720"/>
        </w:trPr>
        <w:tc>
          <w:tcPr>
            <w:tcW w:w="2407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F5332D" w:rsidR="00F5332D" w:rsidRDefault="00F5332D" w14:paraId="484D6E79" w14:textId="0621E419">
            <w:pPr>
              <w:rPr>
                <w:rFonts w:ascii="Times New Roman" w:hAnsi="Times New Roman" w:cs="Times New Roman"/>
              </w:rPr>
            </w:pPr>
            <w:r w:rsidRPr="09AA6758" w:rsidR="00F5332D">
              <w:rPr>
                <w:rFonts w:ascii="Times New Roman" w:hAnsi="Times New Roman" w:cs="Times New Roman"/>
              </w:rPr>
              <w:t>MAP-DB-IT Tempe</w:t>
            </w:r>
            <w:r w:rsidRPr="09AA6758" w:rsidR="47E72424">
              <w:rPr>
                <w:rFonts w:ascii="Times New Roman" w:hAnsi="Times New Roman" w:cs="Times New Roman"/>
              </w:rPr>
              <w:t>r</w:t>
            </w:r>
            <w:r w:rsidRPr="09AA6758" w:rsidR="00F5332D">
              <w:rPr>
                <w:rFonts w:ascii="Times New Roman" w:hAnsi="Times New Roman" w:cs="Times New Roman"/>
              </w:rPr>
              <w:t xml:space="preserve"> Loss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F5332D" w:rsidR="00F5332D" w:rsidP="00906F68" w:rsidRDefault="00F5332D" w14:paraId="46C97070" w14:textId="597698DE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>0.95</w:t>
            </w:r>
          </w:p>
          <w:p w:rsidRPr="00F5332D" w:rsidR="00F5332D" w:rsidP="00906F68" w:rsidRDefault="00F5332D" w14:paraId="5D940174" w14:textId="2EA474CB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Pr="00F5332D">
              <w:rPr>
                <w:rFonts w:ascii="Times New Roman" w:hAnsi="Times New Roman" w:cs="Times New Roman"/>
              </w:rPr>
              <w:t>0.94</w:t>
            </w:r>
            <w:r w:rsidRPr="00F5332D">
              <w:rPr>
                <w:rFonts w:ascii="Times New Roman" w:hAnsi="Times New Roman" w:cs="Times New Roman"/>
              </w:rPr>
              <w:t xml:space="preserve">, </w:t>
            </w:r>
            <w:r w:rsidRPr="00F5332D">
              <w:rPr>
                <w:rFonts w:ascii="Times New Roman" w:hAnsi="Times New Roman" w:cs="Times New Roman"/>
              </w:rPr>
              <w:t>0.97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7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F5332D" w:rsidR="00F5332D" w:rsidP="00906F68" w:rsidRDefault="00BC348A" w14:paraId="463F902A" w14:textId="5C923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:rsidRPr="00F5332D" w:rsidR="00F5332D" w:rsidP="00906F68" w:rsidRDefault="00F5332D" w14:paraId="1208B5C1" w14:textId="1515DC8C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Pr="00F5332D" w:rsidR="00BC348A">
              <w:rPr>
                <w:rFonts w:ascii="Times New Roman" w:hAnsi="Times New Roman" w:cs="Times New Roman"/>
              </w:rPr>
              <w:t>0.9</w:t>
            </w:r>
            <w:r w:rsidR="00BC348A">
              <w:rPr>
                <w:rFonts w:ascii="Times New Roman" w:hAnsi="Times New Roman" w:cs="Times New Roman"/>
              </w:rPr>
              <w:t>5</w:t>
            </w:r>
            <w:r w:rsidRPr="00F5332D" w:rsidR="00BC348A">
              <w:rPr>
                <w:rFonts w:ascii="Times New Roman" w:hAnsi="Times New Roman" w:cs="Times New Roman"/>
              </w:rPr>
              <w:t>, 0.97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F5332D" w:rsidR="00F5332D" w:rsidP="00906F68" w:rsidRDefault="00BC348A" w14:paraId="4CBE1D22" w14:textId="5A136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:rsidRPr="00F5332D" w:rsidR="00F5332D" w:rsidP="00906F68" w:rsidRDefault="00F5332D" w14:paraId="73317531" w14:textId="7B619BD8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BC348A">
              <w:rPr>
                <w:rFonts w:ascii="Times New Roman" w:hAnsi="Times New Roman" w:cs="Times New Roman"/>
              </w:rPr>
              <w:t>0.95, 0.98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</w:tr>
      <w:tr w:rsidR="00F5332D" w:rsidTr="09AA6758" w14:paraId="0DF685F3" w14:textId="77777777">
        <w:trPr>
          <w:trHeight w:val="7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RDefault="00F5332D" w14:paraId="650C1E2E" w14:textId="74EE2B1E">
            <w:pPr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>MAP-DB-IT Noncomplianc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7162DD" w14:paraId="32B069B5" w14:textId="21A690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32477">
              <w:rPr>
                <w:rFonts w:ascii="Times New Roman" w:hAnsi="Times New Roman" w:cs="Times New Roman"/>
              </w:rPr>
              <w:t>0</w:t>
            </w:r>
          </w:p>
          <w:p w:rsidRPr="00F5332D" w:rsidR="00F5332D" w:rsidP="00906F68" w:rsidRDefault="00F5332D" w14:paraId="1CEEAF58" w14:textId="1FCA9EC5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E60DE5">
              <w:rPr>
                <w:rFonts w:ascii="Times New Roman" w:hAnsi="Times New Roman" w:cs="Times New Roman"/>
              </w:rPr>
              <w:t>0.86, 0.93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B32477" w14:paraId="0BA87A68" w14:textId="388F5A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:rsidRPr="00F5332D" w:rsidR="00F5332D" w:rsidP="00906F68" w:rsidRDefault="00F5332D" w14:paraId="0BC97446" w14:textId="31A01806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B32477">
              <w:rPr>
                <w:rFonts w:ascii="Times New Roman" w:hAnsi="Times New Roman" w:cs="Times New Roman"/>
              </w:rPr>
              <w:t>0.89, 0.94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B32477" w14:paraId="59B5EE6A" w14:textId="19FD3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:rsidRPr="00F5332D" w:rsidR="00F5332D" w:rsidP="00906F68" w:rsidRDefault="00F5332D" w14:paraId="4A7E68D6" w14:textId="5DD49D5E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B32477">
              <w:rPr>
                <w:rFonts w:ascii="Times New Roman" w:hAnsi="Times New Roman" w:cs="Times New Roman"/>
              </w:rPr>
              <w:t>0.87, 0.94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</w:tr>
      <w:tr w:rsidR="00F5332D" w:rsidTr="09AA6758" w14:paraId="02FD5D5B" w14:textId="77777777">
        <w:trPr>
          <w:trHeight w:val="7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RDefault="00F5332D" w14:paraId="457D7A24" w14:textId="56CEB40E">
            <w:pPr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>MAP-DB-IT Aggressi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005BC3" w14:paraId="70F7CBBD" w14:textId="142D38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:rsidRPr="00F5332D" w:rsidR="00F5332D" w:rsidP="00906F68" w:rsidRDefault="00F5332D" w14:paraId="79C3A020" w14:textId="2D83E9FB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2C0BE5">
              <w:rPr>
                <w:rFonts w:ascii="Times New Roman" w:hAnsi="Times New Roman" w:cs="Times New Roman"/>
              </w:rPr>
              <w:t>0.90, 0.93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2C0BE5" w14:paraId="3453DE42" w14:textId="7D653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:rsidRPr="00F5332D" w:rsidR="00F5332D" w:rsidP="00906F68" w:rsidRDefault="00F5332D" w14:paraId="60E2DECA" w14:textId="2557A5EB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2C0BE5">
              <w:rPr>
                <w:rFonts w:ascii="Times New Roman" w:hAnsi="Times New Roman" w:cs="Times New Roman"/>
              </w:rPr>
              <w:t>0.89, 0.94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3F584C" w14:paraId="00CB79F1" w14:textId="416A96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:rsidRPr="00F5332D" w:rsidR="00F5332D" w:rsidP="00906F68" w:rsidRDefault="00F5332D" w14:paraId="7A89CC43" w14:textId="725A8EF3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3F584C">
              <w:rPr>
                <w:rFonts w:ascii="Times New Roman" w:hAnsi="Times New Roman" w:cs="Times New Roman"/>
              </w:rPr>
              <w:t>0.88, 0.94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</w:tr>
      <w:tr w:rsidR="00F5332D" w:rsidTr="09AA6758" w14:paraId="31EE5C12" w14:textId="77777777">
        <w:trPr>
          <w:trHeight w:val="7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RDefault="00F5332D" w14:paraId="2EBDDD40" w14:textId="46A51A4B">
            <w:pPr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>MAP-DB-IT Aggression with sibling item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B9761E" w14:paraId="0933BFED" w14:textId="55CDF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:rsidRPr="00F5332D" w:rsidR="00F5332D" w:rsidP="00906F68" w:rsidRDefault="00F5332D" w14:paraId="44DDBC0A" w14:textId="2E60CB6B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B9761E">
              <w:rPr>
                <w:rFonts w:ascii="Times New Roman" w:hAnsi="Times New Roman" w:cs="Times New Roman"/>
              </w:rPr>
              <w:t>0.92, 0.96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A93CA3" w14:paraId="156BA8EF" w14:textId="159AFD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:rsidRPr="00F5332D" w:rsidR="00F5332D" w:rsidP="00906F68" w:rsidRDefault="00F5332D" w14:paraId="098392AB" w14:textId="16F8E5C4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A93CA3">
              <w:rPr>
                <w:rFonts w:ascii="Times New Roman" w:hAnsi="Times New Roman" w:cs="Times New Roman"/>
              </w:rPr>
              <w:t>0.91, 0.96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F5332D" w:rsidR="00F5332D" w:rsidP="00906F68" w:rsidRDefault="00A93CA3" w14:paraId="577CCE00" w14:textId="7BF43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:rsidRPr="00F5332D" w:rsidR="00F5332D" w:rsidP="00906F68" w:rsidRDefault="00F5332D" w14:paraId="179E6518" w14:textId="2F4129F6">
            <w:pPr>
              <w:jc w:val="center"/>
              <w:rPr>
                <w:rFonts w:ascii="Times New Roman" w:hAnsi="Times New Roman" w:cs="Times New Roman"/>
              </w:rPr>
            </w:pPr>
            <w:r w:rsidRPr="00F5332D">
              <w:rPr>
                <w:rFonts w:ascii="Times New Roman" w:hAnsi="Times New Roman" w:cs="Times New Roman"/>
              </w:rPr>
              <w:t xml:space="preserve">[CI: </w:t>
            </w:r>
            <w:r w:rsidR="00A93CA3">
              <w:rPr>
                <w:rFonts w:ascii="Times New Roman" w:hAnsi="Times New Roman" w:cs="Times New Roman"/>
              </w:rPr>
              <w:t>0.91, 0.96</w:t>
            </w:r>
            <w:r w:rsidRPr="00F5332D">
              <w:rPr>
                <w:rFonts w:ascii="Times New Roman" w:hAnsi="Times New Roman" w:cs="Times New Roman"/>
              </w:rPr>
              <w:t>]</w:t>
            </w:r>
          </w:p>
        </w:tc>
      </w:tr>
    </w:tbl>
    <w:p w:rsidR="00F5332D" w:rsidRDefault="00F5332D" w14:paraId="7BB2BE34" w14:textId="77777777"/>
    <w:sectPr w:rsidR="00F5332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2D"/>
    <w:rsid w:val="00005BC3"/>
    <w:rsid w:val="002C0BE5"/>
    <w:rsid w:val="003C1144"/>
    <w:rsid w:val="003F584C"/>
    <w:rsid w:val="00624223"/>
    <w:rsid w:val="007162DD"/>
    <w:rsid w:val="00906F68"/>
    <w:rsid w:val="00A93CA3"/>
    <w:rsid w:val="00B32477"/>
    <w:rsid w:val="00B56AB8"/>
    <w:rsid w:val="00B9761E"/>
    <w:rsid w:val="00BC348A"/>
    <w:rsid w:val="00DF4E05"/>
    <w:rsid w:val="00E60DE5"/>
    <w:rsid w:val="00F5332D"/>
    <w:rsid w:val="0316FEB6"/>
    <w:rsid w:val="09AA6758"/>
    <w:rsid w:val="3CE39713"/>
    <w:rsid w:val="47E7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07663"/>
  <w15:chartTrackingRefBased/>
  <w15:docId w15:val="{7A3A427E-78F3-1243-890A-60E0D32A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32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7C90B4BF584D4F90BEF4575D870C63" ma:contentTypeVersion="14" ma:contentTypeDescription="Create a new document." ma:contentTypeScope="" ma:versionID="1b383327bd77c3976f96a65b9ad9407a">
  <xsd:schema xmlns:xsd="http://www.w3.org/2001/XMLSchema" xmlns:xs="http://www.w3.org/2001/XMLSchema" xmlns:p="http://schemas.microsoft.com/office/2006/metadata/properties" xmlns:ns2="fe28929b-beb7-4811-9234-c4c6bd4e08e2" xmlns:ns3="354e512b-cebe-4e1a-8282-00fdaf7cd1b3" targetNamespace="http://schemas.microsoft.com/office/2006/metadata/properties" ma:root="true" ma:fieldsID="c5a39f9b7ded40fd520fb73f875ecc30" ns2:_="" ns3:_="">
    <xsd:import namespace="fe28929b-beb7-4811-9234-c4c6bd4e08e2"/>
    <xsd:import namespace="354e512b-cebe-4e1a-8282-00fdaf7cd1b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Project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8929b-beb7-4811-9234-c4c6bd4e08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f377998-7a22-4613-8ca4-3abb7ffb8262}" ma:internalName="TaxCatchAll" ma:showField="CatchAllData" ma:web="fe28929b-beb7-4811-9234-c4c6bd4e08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e512b-cebe-4e1a-8282-00fdaf7cd1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Project" ma:index="20" nillable="true" ma:displayName="Project" ma:format="Dropdown" ma:internalName="Project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4e512b-cebe-4e1a-8282-00fdaf7cd1b3">
      <Terms xmlns="http://schemas.microsoft.com/office/infopath/2007/PartnerControls"/>
    </lcf76f155ced4ddcb4097134ff3c332f>
    <TaxCatchAll xmlns="fe28929b-beb7-4811-9234-c4c6bd4e08e2" xsi:nil="true"/>
    <Project xmlns="354e512b-cebe-4e1a-8282-00fdaf7cd1b3" xsi:nil="true"/>
  </documentManagement>
</p:properties>
</file>

<file path=customXml/itemProps1.xml><?xml version="1.0" encoding="utf-8"?>
<ds:datastoreItem xmlns:ds="http://schemas.openxmlformats.org/officeDocument/2006/customXml" ds:itemID="{4538F7DF-FF06-46D3-B47B-246487231290}"/>
</file>

<file path=customXml/itemProps2.xml><?xml version="1.0" encoding="utf-8"?>
<ds:datastoreItem xmlns:ds="http://schemas.openxmlformats.org/officeDocument/2006/customXml" ds:itemID="{75CA0BE5-5346-4EC1-A6C8-089EA78944AB}"/>
</file>

<file path=customXml/itemProps3.xml><?xml version="1.0" encoding="utf-8"?>
<ds:datastoreItem xmlns:ds="http://schemas.openxmlformats.org/officeDocument/2006/customXml" ds:itemID="{7C7CA8F3-29B5-4A30-B2FD-3C915E8F94F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h Lorraine Fipp-Rosenfield</dc:creator>
  <keywords/>
  <dc:description/>
  <lastModifiedBy>Hannah Lorraine Fipp-Rosenfield</lastModifiedBy>
  <revision>14</revision>
  <dcterms:created xsi:type="dcterms:W3CDTF">2023-10-05T16:55:00.0000000Z</dcterms:created>
  <dcterms:modified xsi:type="dcterms:W3CDTF">2023-11-05T17:47:44.61362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7C90B4BF584D4F90BEF4575D870C63</vt:lpwstr>
  </property>
  <property fmtid="{D5CDD505-2E9C-101B-9397-08002B2CF9AE}" pid="3" name="MediaServiceImageTags">
    <vt:lpwstr/>
  </property>
</Properties>
</file>